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EC4D9" w14:textId="0A0FD94F" w:rsidR="000E14B5" w:rsidRDefault="000E14B5" w:rsidP="000E14B5">
      <w:pPr>
        <w:spacing w:line="360" w:lineRule="auto"/>
        <w:rPr>
          <w:sz w:val="24"/>
        </w:rPr>
      </w:pPr>
      <w:del w:id="0" w:author="Microsoft Office User" w:date="2021-05-05T15:08:00Z">
        <w:r w:rsidRPr="00BB21BA" w:rsidDel="002C3BE2">
          <w:rPr>
            <w:b/>
            <w:bCs/>
            <w:sz w:val="24"/>
            <w:rPrChange w:id="1" w:author="Microsoft Office User" w:date="2021-05-05T21:45:00Z">
              <w:rPr>
                <w:sz w:val="24"/>
              </w:rPr>
            </w:rPrChange>
          </w:rPr>
          <w:delText>Supplementary t</w:delText>
        </w:r>
      </w:del>
      <w:ins w:id="2" w:author="Microsoft Office User" w:date="2021-05-05T15:08:00Z">
        <w:r w:rsidR="002C3BE2" w:rsidRPr="00BB21BA">
          <w:rPr>
            <w:b/>
            <w:bCs/>
            <w:sz w:val="24"/>
            <w:rPrChange w:id="3" w:author="Microsoft Office User" w:date="2021-05-05T21:45:00Z">
              <w:rPr>
                <w:sz w:val="24"/>
              </w:rPr>
            </w:rPrChange>
          </w:rPr>
          <w:t>T</w:t>
        </w:r>
      </w:ins>
      <w:ins w:id="4" w:author="Microsoft Office User" w:date="2021-05-05T21:47:00Z">
        <w:r w:rsidR="006F64D2">
          <w:rPr>
            <w:b/>
            <w:bCs/>
            <w:sz w:val="24"/>
          </w:rPr>
          <w:t>AB</w:t>
        </w:r>
      </w:ins>
      <w:ins w:id="5" w:author="Microsoft Office User" w:date="2021-05-05T21:48:00Z">
        <w:r w:rsidR="006F64D2">
          <w:rPr>
            <w:b/>
            <w:bCs/>
            <w:sz w:val="24"/>
          </w:rPr>
          <w:t>LE</w:t>
        </w:r>
      </w:ins>
      <w:del w:id="6" w:author="Microsoft Office User" w:date="2021-05-05T21:47:00Z">
        <w:r w:rsidRPr="00BB21BA" w:rsidDel="006F64D2">
          <w:rPr>
            <w:b/>
            <w:bCs/>
            <w:sz w:val="24"/>
            <w:rPrChange w:id="7" w:author="Microsoft Office User" w:date="2021-05-05T21:45:00Z">
              <w:rPr>
                <w:sz w:val="24"/>
              </w:rPr>
            </w:rPrChange>
          </w:rPr>
          <w:delText>able</w:delText>
        </w:r>
      </w:del>
      <w:r w:rsidRPr="00BB21BA">
        <w:rPr>
          <w:b/>
          <w:bCs/>
          <w:sz w:val="24"/>
          <w:rPrChange w:id="8" w:author="Microsoft Office User" w:date="2021-05-05T21:45:00Z">
            <w:rPr>
              <w:sz w:val="24"/>
            </w:rPr>
          </w:rPrChange>
        </w:rPr>
        <w:t xml:space="preserve"> </w:t>
      </w:r>
      <w:ins w:id="9" w:author="Microsoft Office User" w:date="2021-05-05T15:08:00Z">
        <w:r w:rsidR="002C3BE2" w:rsidRPr="00BB21BA">
          <w:rPr>
            <w:b/>
            <w:bCs/>
            <w:sz w:val="24"/>
            <w:rPrChange w:id="10" w:author="Microsoft Office User" w:date="2021-05-05T21:45:00Z">
              <w:rPr>
                <w:sz w:val="24"/>
              </w:rPr>
            </w:rPrChange>
          </w:rPr>
          <w:t>S</w:t>
        </w:r>
      </w:ins>
      <w:del w:id="11" w:author="Microsoft Office User" w:date="2021-05-05T15:04:00Z">
        <w:r w:rsidRPr="00BB21BA" w:rsidDel="00740762">
          <w:rPr>
            <w:b/>
            <w:bCs/>
            <w:sz w:val="24"/>
            <w:rPrChange w:id="12" w:author="Microsoft Office User" w:date="2021-05-05T21:45:00Z">
              <w:rPr>
                <w:sz w:val="24"/>
              </w:rPr>
            </w:rPrChange>
          </w:rPr>
          <w:delText xml:space="preserve">1 </w:delText>
        </w:r>
      </w:del>
      <w:ins w:id="13" w:author="Microsoft Office User" w:date="2021-05-05T15:04:00Z">
        <w:r w:rsidR="00740762" w:rsidRPr="00BB21BA">
          <w:rPr>
            <w:b/>
            <w:bCs/>
            <w:sz w:val="24"/>
            <w:rPrChange w:id="14" w:author="Microsoft Office User" w:date="2021-05-05T21:45:00Z">
              <w:rPr>
                <w:sz w:val="24"/>
              </w:rPr>
            </w:rPrChange>
          </w:rPr>
          <w:t>2</w:t>
        </w:r>
        <w:r w:rsidR="00740762">
          <w:rPr>
            <w:sz w:val="24"/>
          </w:rPr>
          <w:t xml:space="preserve"> </w:t>
        </w:r>
      </w:ins>
      <w:r>
        <w:rPr>
          <w:sz w:val="24"/>
        </w:rPr>
        <w:t>Raw data of</w:t>
      </w:r>
      <w:r w:rsidRPr="00D13834">
        <w:rPr>
          <w:sz w:val="24"/>
        </w:rPr>
        <w:t xml:space="preserve"> </w:t>
      </w:r>
      <w:r>
        <w:rPr>
          <w:rFonts w:hint="eastAsia"/>
          <w:sz w:val="24"/>
        </w:rPr>
        <w:t>the</w:t>
      </w:r>
      <w:r>
        <w:rPr>
          <w:sz w:val="24"/>
        </w:rPr>
        <w:t xml:space="preserve"> incidence of all-grade CIPN</w:t>
      </w:r>
      <w:r w:rsidRPr="00D13834">
        <w:rPr>
          <w:sz w:val="24"/>
        </w:rPr>
        <w:t xml:space="preserve"> </w:t>
      </w:r>
      <w:r>
        <w:rPr>
          <w:sz w:val="24"/>
        </w:rPr>
        <w:t>in</w:t>
      </w:r>
      <w:r w:rsidRPr="00D13834">
        <w:rPr>
          <w:sz w:val="24"/>
        </w:rPr>
        <w:t xml:space="preserve"> </w:t>
      </w:r>
      <w:r>
        <w:rPr>
          <w:sz w:val="24"/>
        </w:rPr>
        <w:t>VE</w:t>
      </w:r>
      <w:r w:rsidRPr="00D13834">
        <w:rPr>
          <w:sz w:val="24"/>
        </w:rPr>
        <w:t xml:space="preserve"> and </w:t>
      </w:r>
      <w:r>
        <w:rPr>
          <w:sz w:val="24"/>
        </w:rPr>
        <w:t>control</w:t>
      </w:r>
      <w:r w:rsidRPr="00D13834">
        <w:rPr>
          <w:sz w:val="24"/>
        </w:rPr>
        <w:t xml:space="preserve"> group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05"/>
        <w:gridCol w:w="1380"/>
        <w:gridCol w:w="1358"/>
        <w:gridCol w:w="1360"/>
        <w:gridCol w:w="1361"/>
        <w:gridCol w:w="1360"/>
      </w:tblGrid>
      <w:tr w:rsidR="000E14B5" w14:paraId="1DF0FD14" w14:textId="77777777" w:rsidTr="000E14B5">
        <w:trPr>
          <w:jc w:val="center"/>
        </w:trPr>
        <w:tc>
          <w:tcPr>
            <w:tcW w:w="1192" w:type="dxa"/>
          </w:tcPr>
          <w:p w14:paraId="09226BA3" w14:textId="77777777" w:rsidR="000E14B5" w:rsidRPr="00400395" w:rsidRDefault="000E14B5" w:rsidP="005E49A4">
            <w:pPr>
              <w:jc w:val="center"/>
            </w:pPr>
            <w:r w:rsidRPr="00400395">
              <w:rPr>
                <w:b/>
              </w:rPr>
              <w:t>References</w:t>
            </w:r>
          </w:p>
        </w:tc>
        <w:tc>
          <w:tcPr>
            <w:tcW w:w="1380" w:type="dxa"/>
          </w:tcPr>
          <w:p w14:paraId="0888058A" w14:textId="77777777" w:rsidR="000E14B5" w:rsidRPr="00011D10" w:rsidRDefault="000E14B5" w:rsidP="005E49A4">
            <w:pPr>
              <w:jc w:val="center"/>
            </w:pPr>
            <w:r w:rsidRPr="00EA224F">
              <w:rPr>
                <w:b/>
              </w:rPr>
              <w:t>Studies</w:t>
            </w:r>
          </w:p>
        </w:tc>
        <w:tc>
          <w:tcPr>
            <w:tcW w:w="1358" w:type="dxa"/>
          </w:tcPr>
          <w:p w14:paraId="654930E2" w14:textId="77777777" w:rsidR="000E14B5" w:rsidRPr="00AD37F4" w:rsidRDefault="000E14B5" w:rsidP="005E49A4">
            <w:pPr>
              <w:jc w:val="center"/>
              <w:rPr>
                <w:b/>
                <w:bCs/>
              </w:rPr>
            </w:pPr>
            <w:r w:rsidRPr="00AD37F4">
              <w:rPr>
                <w:b/>
                <w:bCs/>
              </w:rPr>
              <w:t xml:space="preserve">Total number of patients </w:t>
            </w:r>
          </w:p>
          <w:p w14:paraId="43E53F51" w14:textId="77777777" w:rsidR="000E14B5" w:rsidRPr="0046343B" w:rsidRDefault="000E14B5" w:rsidP="005E49A4">
            <w:pPr>
              <w:jc w:val="center"/>
              <w:rPr>
                <w:b/>
                <w:bCs/>
              </w:rPr>
            </w:pPr>
            <w:r w:rsidRPr="0046343B">
              <w:rPr>
                <w:b/>
                <w:bCs/>
              </w:rPr>
              <w:t>(VE group)</w:t>
            </w:r>
          </w:p>
        </w:tc>
        <w:tc>
          <w:tcPr>
            <w:tcW w:w="1360" w:type="dxa"/>
          </w:tcPr>
          <w:p w14:paraId="4CBAF1DF" w14:textId="77777777" w:rsidR="000E14B5" w:rsidRPr="00494A95" w:rsidRDefault="000E14B5" w:rsidP="005E49A4">
            <w:pPr>
              <w:jc w:val="center"/>
              <w:rPr>
                <w:b/>
                <w:bCs/>
              </w:rPr>
            </w:pPr>
            <w:r w:rsidRPr="00494A95">
              <w:rPr>
                <w:rFonts w:hint="eastAsia"/>
                <w:b/>
                <w:bCs/>
              </w:rPr>
              <w:t>N</w:t>
            </w:r>
            <w:r w:rsidRPr="00494A95">
              <w:rPr>
                <w:b/>
                <w:bCs/>
              </w:rPr>
              <w:t>umber of patients with all-grade CIPN</w:t>
            </w:r>
          </w:p>
          <w:p w14:paraId="3ADDE3FC" w14:textId="77777777" w:rsidR="000E14B5" w:rsidRPr="005C06F8" w:rsidRDefault="000E14B5" w:rsidP="005E49A4">
            <w:pPr>
              <w:jc w:val="center"/>
              <w:rPr>
                <w:b/>
                <w:bCs/>
              </w:rPr>
            </w:pPr>
            <w:r w:rsidRPr="00AA1DBA">
              <w:rPr>
                <w:b/>
                <w:bCs/>
              </w:rPr>
              <w:t>(VE gro</w:t>
            </w:r>
            <w:r w:rsidRPr="005C06F8">
              <w:rPr>
                <w:b/>
                <w:bCs/>
              </w:rPr>
              <w:t>up)</w:t>
            </w:r>
          </w:p>
        </w:tc>
        <w:tc>
          <w:tcPr>
            <w:tcW w:w="1361" w:type="dxa"/>
          </w:tcPr>
          <w:p w14:paraId="6D800A91" w14:textId="77777777" w:rsidR="000E14B5" w:rsidRPr="003216F3" w:rsidRDefault="000E14B5" w:rsidP="005E49A4">
            <w:pPr>
              <w:jc w:val="center"/>
              <w:rPr>
                <w:b/>
                <w:bCs/>
              </w:rPr>
            </w:pPr>
            <w:r w:rsidRPr="004F05B9">
              <w:rPr>
                <w:b/>
                <w:bCs/>
              </w:rPr>
              <w:t xml:space="preserve">Total number of patients </w:t>
            </w:r>
          </w:p>
          <w:p w14:paraId="64225C94" w14:textId="77777777" w:rsidR="000E14B5" w:rsidRPr="00E56322" w:rsidRDefault="000E14B5" w:rsidP="005E49A4">
            <w:pPr>
              <w:jc w:val="center"/>
              <w:rPr>
                <w:b/>
                <w:bCs/>
              </w:rPr>
            </w:pPr>
            <w:r w:rsidRPr="003216F3">
              <w:rPr>
                <w:b/>
                <w:bCs/>
              </w:rPr>
              <w:t>(Control group)</w:t>
            </w:r>
          </w:p>
        </w:tc>
        <w:tc>
          <w:tcPr>
            <w:tcW w:w="1360" w:type="dxa"/>
          </w:tcPr>
          <w:p w14:paraId="15467601" w14:textId="77777777" w:rsidR="000E14B5" w:rsidRPr="00C85651" w:rsidRDefault="000E14B5" w:rsidP="005E49A4">
            <w:pPr>
              <w:jc w:val="center"/>
              <w:rPr>
                <w:b/>
                <w:bCs/>
              </w:rPr>
            </w:pPr>
            <w:r w:rsidRPr="002D78D6">
              <w:rPr>
                <w:rFonts w:hint="eastAsia"/>
                <w:b/>
                <w:bCs/>
              </w:rPr>
              <w:t>N</w:t>
            </w:r>
            <w:r w:rsidRPr="00C85651">
              <w:rPr>
                <w:b/>
                <w:bCs/>
              </w:rPr>
              <w:t>umber of patients with all-grade CIPN</w:t>
            </w:r>
          </w:p>
          <w:p w14:paraId="4B29CED7" w14:textId="77777777" w:rsidR="000E14B5" w:rsidRPr="00DF4759" w:rsidRDefault="000E14B5" w:rsidP="005E49A4">
            <w:pPr>
              <w:jc w:val="center"/>
              <w:rPr>
                <w:b/>
                <w:bCs/>
              </w:rPr>
            </w:pPr>
            <w:r w:rsidRPr="003C5482">
              <w:rPr>
                <w:b/>
                <w:bCs/>
              </w:rPr>
              <w:t>(VE group)</w:t>
            </w:r>
          </w:p>
        </w:tc>
      </w:tr>
      <w:tr w:rsidR="000E14B5" w14:paraId="1729BEB9" w14:textId="77777777" w:rsidTr="000E14B5">
        <w:trPr>
          <w:jc w:val="center"/>
        </w:trPr>
        <w:tc>
          <w:tcPr>
            <w:tcW w:w="1192" w:type="dxa"/>
          </w:tcPr>
          <w:p w14:paraId="41299C1E" w14:textId="46A1C06E" w:rsidR="000E14B5" w:rsidRPr="00400395" w:rsidRDefault="00B736D7" w:rsidP="005E49A4">
            <w:pPr>
              <w:jc w:val="center"/>
            </w:pPr>
            <w:ins w:id="15" w:author="Microsoft Office User" w:date="2021-05-05T14:51:00Z">
              <w:r w:rsidRPr="00EA224F">
                <w:t xml:space="preserve">Pace </w:t>
              </w:r>
              <w:r>
                <w:t>et al. (</w:t>
              </w:r>
              <w:r w:rsidRPr="00EA224F">
                <w:t>2003</w:t>
              </w:r>
              <w:r>
                <w:t>)</w:t>
              </w:r>
            </w:ins>
            <w:del w:id="16" w:author="Microsoft Office User" w:date="2021-05-05T14:51:00Z">
              <w:r w:rsidR="000E14B5" w:rsidRPr="00400395" w:rsidDel="00B736D7">
                <w:delText>1</w:delText>
              </w:r>
              <w:r w:rsidR="000E14B5" w:rsidDel="00B736D7">
                <w:delText>3</w:delText>
              </w:r>
            </w:del>
          </w:p>
        </w:tc>
        <w:tc>
          <w:tcPr>
            <w:tcW w:w="1380" w:type="dxa"/>
          </w:tcPr>
          <w:p w14:paraId="7456F90C" w14:textId="77777777" w:rsidR="000E14B5" w:rsidRPr="00011D10" w:rsidRDefault="000E14B5" w:rsidP="005E49A4">
            <w:pPr>
              <w:jc w:val="center"/>
            </w:pPr>
            <w:r w:rsidRPr="00EA224F">
              <w:t>Pace 2003</w:t>
            </w:r>
          </w:p>
        </w:tc>
        <w:tc>
          <w:tcPr>
            <w:tcW w:w="1358" w:type="dxa"/>
          </w:tcPr>
          <w:p w14:paraId="479D2C82" w14:textId="77777777" w:rsidR="000E14B5" w:rsidRPr="00E06488" w:rsidRDefault="000E14B5" w:rsidP="005E49A4">
            <w:pPr>
              <w:jc w:val="center"/>
            </w:pPr>
            <w:r w:rsidRPr="00AD37F4">
              <w:rPr>
                <w:rFonts w:hint="eastAsia"/>
              </w:rPr>
              <w:t>1</w:t>
            </w:r>
            <w:r w:rsidRPr="00AD37F4">
              <w:t>3</w:t>
            </w:r>
          </w:p>
        </w:tc>
        <w:tc>
          <w:tcPr>
            <w:tcW w:w="1360" w:type="dxa"/>
          </w:tcPr>
          <w:p w14:paraId="73C14779" w14:textId="77777777" w:rsidR="000E14B5" w:rsidRPr="0046343B" w:rsidRDefault="000E14B5" w:rsidP="005E49A4">
            <w:pPr>
              <w:jc w:val="center"/>
            </w:pPr>
            <w:r w:rsidRPr="0046343B">
              <w:rPr>
                <w:rFonts w:hint="eastAsia"/>
              </w:rPr>
              <w:t>4</w:t>
            </w:r>
          </w:p>
        </w:tc>
        <w:tc>
          <w:tcPr>
            <w:tcW w:w="1361" w:type="dxa"/>
          </w:tcPr>
          <w:p w14:paraId="58DFDB66" w14:textId="77777777" w:rsidR="000E14B5" w:rsidRPr="00494A95" w:rsidRDefault="000E14B5" w:rsidP="005E49A4">
            <w:pPr>
              <w:jc w:val="center"/>
            </w:pPr>
            <w:r w:rsidRPr="00494A95">
              <w:rPr>
                <w:rFonts w:hint="eastAsia"/>
              </w:rPr>
              <w:t>1</w:t>
            </w:r>
            <w:r w:rsidRPr="00494A95">
              <w:t>4</w:t>
            </w:r>
          </w:p>
        </w:tc>
        <w:tc>
          <w:tcPr>
            <w:tcW w:w="1360" w:type="dxa"/>
          </w:tcPr>
          <w:p w14:paraId="1EF0CE5E" w14:textId="77777777" w:rsidR="000E14B5" w:rsidRPr="00DE0D7E" w:rsidRDefault="000E14B5" w:rsidP="005E49A4">
            <w:pPr>
              <w:jc w:val="center"/>
            </w:pPr>
            <w:r w:rsidRPr="00494A95">
              <w:rPr>
                <w:rFonts w:hint="eastAsia"/>
              </w:rPr>
              <w:t>1</w:t>
            </w:r>
            <w:r w:rsidRPr="00DE0D7E">
              <w:t>2</w:t>
            </w:r>
          </w:p>
        </w:tc>
      </w:tr>
      <w:tr w:rsidR="000E14B5" w14:paraId="3705F89F" w14:textId="77777777" w:rsidTr="000E14B5">
        <w:trPr>
          <w:jc w:val="center"/>
        </w:trPr>
        <w:tc>
          <w:tcPr>
            <w:tcW w:w="1192" w:type="dxa"/>
          </w:tcPr>
          <w:p w14:paraId="37867921" w14:textId="1F8B347A" w:rsidR="000E14B5" w:rsidRPr="00400395" w:rsidRDefault="00B736D7" w:rsidP="005E49A4">
            <w:pPr>
              <w:jc w:val="center"/>
            </w:pPr>
            <w:proofErr w:type="spellStart"/>
            <w:ins w:id="17" w:author="Microsoft Office User" w:date="2021-05-05T14:51:00Z">
              <w:r w:rsidRPr="00EA224F">
                <w:t>Argyriou</w:t>
              </w:r>
              <w:proofErr w:type="spellEnd"/>
              <w:r w:rsidRPr="00EA224F">
                <w:t xml:space="preserve"> </w:t>
              </w:r>
              <w:r>
                <w:t>et al. (</w:t>
              </w:r>
              <w:r w:rsidRPr="00EA224F">
                <w:t>2005</w:t>
              </w:r>
              <w:r>
                <w:t>)</w:t>
              </w:r>
            </w:ins>
            <w:del w:id="18" w:author="Microsoft Office User" w:date="2021-05-05T14:51:00Z">
              <w:r w:rsidR="000E14B5" w:rsidDel="00B736D7">
                <w:delText>19</w:delText>
              </w:r>
            </w:del>
          </w:p>
        </w:tc>
        <w:tc>
          <w:tcPr>
            <w:tcW w:w="1380" w:type="dxa"/>
          </w:tcPr>
          <w:p w14:paraId="3CE1AA20" w14:textId="77777777" w:rsidR="000E14B5" w:rsidRPr="00011D10" w:rsidRDefault="000E14B5" w:rsidP="005E49A4">
            <w:pPr>
              <w:jc w:val="center"/>
            </w:pPr>
            <w:proofErr w:type="spellStart"/>
            <w:r w:rsidRPr="00EA224F">
              <w:t>Argyriou</w:t>
            </w:r>
            <w:proofErr w:type="spellEnd"/>
            <w:r w:rsidRPr="00EA224F">
              <w:t xml:space="preserve"> 2005</w:t>
            </w:r>
          </w:p>
        </w:tc>
        <w:tc>
          <w:tcPr>
            <w:tcW w:w="1358" w:type="dxa"/>
          </w:tcPr>
          <w:p w14:paraId="38485DE0" w14:textId="77777777" w:rsidR="000E14B5" w:rsidRPr="00E06488" w:rsidRDefault="000E14B5" w:rsidP="005E49A4">
            <w:pPr>
              <w:jc w:val="center"/>
            </w:pPr>
            <w:r w:rsidRPr="00AD37F4">
              <w:rPr>
                <w:rFonts w:hint="eastAsia"/>
              </w:rPr>
              <w:t>1</w:t>
            </w:r>
            <w:r w:rsidRPr="00AD37F4">
              <w:t>6</w:t>
            </w:r>
          </w:p>
        </w:tc>
        <w:tc>
          <w:tcPr>
            <w:tcW w:w="1360" w:type="dxa"/>
          </w:tcPr>
          <w:p w14:paraId="4B462275" w14:textId="77777777" w:rsidR="000E14B5" w:rsidRPr="0046343B" w:rsidRDefault="000E14B5" w:rsidP="005E49A4">
            <w:pPr>
              <w:jc w:val="center"/>
            </w:pPr>
            <w:r>
              <w:t>4</w:t>
            </w:r>
          </w:p>
        </w:tc>
        <w:tc>
          <w:tcPr>
            <w:tcW w:w="1361" w:type="dxa"/>
          </w:tcPr>
          <w:p w14:paraId="5CA4B24D" w14:textId="77777777" w:rsidR="000E14B5" w:rsidRPr="00494A95" w:rsidRDefault="000E14B5" w:rsidP="005E49A4">
            <w:pPr>
              <w:jc w:val="center"/>
            </w:pPr>
            <w:r w:rsidRPr="00494A95"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360" w:type="dxa"/>
          </w:tcPr>
          <w:p w14:paraId="35591EF9" w14:textId="77777777" w:rsidR="000E14B5" w:rsidRPr="00DE0D7E" w:rsidRDefault="000E14B5" w:rsidP="005E49A4">
            <w:pPr>
              <w:jc w:val="center"/>
            </w:pPr>
            <w:r w:rsidRPr="00494A95">
              <w:rPr>
                <w:rFonts w:hint="eastAsia"/>
              </w:rPr>
              <w:t>1</w:t>
            </w:r>
            <w:r>
              <w:t>1</w:t>
            </w:r>
          </w:p>
        </w:tc>
      </w:tr>
      <w:tr w:rsidR="000E14B5" w14:paraId="6DBE5B4E" w14:textId="77777777" w:rsidTr="000E14B5">
        <w:trPr>
          <w:jc w:val="center"/>
        </w:trPr>
        <w:tc>
          <w:tcPr>
            <w:tcW w:w="1192" w:type="dxa"/>
          </w:tcPr>
          <w:p w14:paraId="7B1FAE25" w14:textId="65BA0973" w:rsidR="000E14B5" w:rsidRPr="00400395" w:rsidRDefault="00B736D7" w:rsidP="005E49A4">
            <w:pPr>
              <w:jc w:val="center"/>
            </w:pPr>
            <w:proofErr w:type="spellStart"/>
            <w:ins w:id="19" w:author="Microsoft Office User" w:date="2021-05-05T14:52:00Z">
              <w:r w:rsidRPr="00EA224F">
                <w:t>Argyriou</w:t>
              </w:r>
              <w:proofErr w:type="spellEnd"/>
              <w:r w:rsidRPr="00EA224F">
                <w:t xml:space="preserve"> </w:t>
              </w:r>
              <w:r>
                <w:t>et al. (</w:t>
              </w:r>
              <w:r w:rsidRPr="00EA224F">
                <w:t>200</w:t>
              </w:r>
              <w:r>
                <w:t>6b)</w:t>
              </w:r>
            </w:ins>
            <w:del w:id="20" w:author="Microsoft Office User" w:date="2021-05-05T14:52:00Z">
              <w:r w:rsidR="000E14B5" w:rsidDel="00B736D7">
                <w:rPr>
                  <w:rFonts w:hint="eastAsia"/>
                </w:rPr>
                <w:delText>2</w:delText>
              </w:r>
              <w:r w:rsidR="000E14B5" w:rsidDel="00B736D7">
                <w:delText>0</w:delText>
              </w:r>
            </w:del>
          </w:p>
        </w:tc>
        <w:tc>
          <w:tcPr>
            <w:tcW w:w="1380" w:type="dxa"/>
          </w:tcPr>
          <w:p w14:paraId="0968BF1A" w14:textId="77777777" w:rsidR="000E14B5" w:rsidRPr="00011D10" w:rsidRDefault="000E14B5" w:rsidP="005E49A4">
            <w:pPr>
              <w:jc w:val="center"/>
            </w:pPr>
            <w:proofErr w:type="spellStart"/>
            <w:r w:rsidRPr="00EA224F">
              <w:t>Argyriou</w:t>
            </w:r>
            <w:proofErr w:type="spellEnd"/>
            <w:r w:rsidRPr="00EA224F">
              <w:t xml:space="preserve"> 2006</w:t>
            </w:r>
          </w:p>
        </w:tc>
        <w:tc>
          <w:tcPr>
            <w:tcW w:w="1358" w:type="dxa"/>
          </w:tcPr>
          <w:p w14:paraId="1277ED17" w14:textId="77777777" w:rsidR="000E14B5" w:rsidRPr="00E06488" w:rsidRDefault="000E14B5" w:rsidP="005E49A4">
            <w:pPr>
              <w:jc w:val="center"/>
            </w:pPr>
            <w:r w:rsidRPr="00AD37F4">
              <w:rPr>
                <w:rFonts w:hint="eastAsia"/>
              </w:rPr>
              <w:t>1</w:t>
            </w:r>
            <w:r w:rsidRPr="00AD37F4">
              <w:t>8</w:t>
            </w:r>
          </w:p>
        </w:tc>
        <w:tc>
          <w:tcPr>
            <w:tcW w:w="1360" w:type="dxa"/>
          </w:tcPr>
          <w:p w14:paraId="1DCF3804" w14:textId="77777777" w:rsidR="000E14B5" w:rsidRPr="0046343B" w:rsidRDefault="000E14B5" w:rsidP="005E49A4">
            <w:pPr>
              <w:jc w:val="center"/>
            </w:pPr>
            <w:r w:rsidRPr="0046343B">
              <w:rPr>
                <w:rFonts w:hint="eastAsia"/>
              </w:rPr>
              <w:t>5</w:t>
            </w:r>
          </w:p>
        </w:tc>
        <w:tc>
          <w:tcPr>
            <w:tcW w:w="1361" w:type="dxa"/>
          </w:tcPr>
          <w:p w14:paraId="31A4AED2" w14:textId="77777777" w:rsidR="000E14B5" w:rsidRPr="00494A95" w:rsidRDefault="000E14B5" w:rsidP="005E49A4">
            <w:pPr>
              <w:jc w:val="center"/>
            </w:pPr>
            <w:r w:rsidRPr="00494A95">
              <w:rPr>
                <w:rFonts w:hint="eastAsia"/>
              </w:rPr>
              <w:t>1</w:t>
            </w:r>
            <w:r w:rsidRPr="00494A95">
              <w:t>9</w:t>
            </w:r>
          </w:p>
        </w:tc>
        <w:tc>
          <w:tcPr>
            <w:tcW w:w="1360" w:type="dxa"/>
          </w:tcPr>
          <w:p w14:paraId="15D37F11" w14:textId="77777777" w:rsidR="000E14B5" w:rsidRPr="00DE0D7E" w:rsidRDefault="000E14B5" w:rsidP="005E49A4">
            <w:pPr>
              <w:jc w:val="center"/>
            </w:pPr>
            <w:r w:rsidRPr="00494A95">
              <w:rPr>
                <w:rFonts w:hint="eastAsia"/>
              </w:rPr>
              <w:t>1</w:t>
            </w:r>
            <w:r w:rsidRPr="00DE0D7E">
              <w:t>3</w:t>
            </w:r>
          </w:p>
        </w:tc>
      </w:tr>
      <w:tr w:rsidR="000E14B5" w14:paraId="717F9BA3" w14:textId="77777777" w:rsidTr="000E14B5">
        <w:trPr>
          <w:jc w:val="center"/>
        </w:trPr>
        <w:tc>
          <w:tcPr>
            <w:tcW w:w="1192" w:type="dxa"/>
          </w:tcPr>
          <w:p w14:paraId="3AC1BF04" w14:textId="55A75390" w:rsidR="000E14B5" w:rsidRPr="00400395" w:rsidRDefault="00B736D7" w:rsidP="005E49A4">
            <w:pPr>
              <w:jc w:val="center"/>
            </w:pPr>
            <w:proofErr w:type="spellStart"/>
            <w:ins w:id="21" w:author="Microsoft Office User" w:date="2021-05-05T14:52:00Z">
              <w:r w:rsidRPr="00EA224F">
                <w:t>Argyriou</w:t>
              </w:r>
              <w:proofErr w:type="spellEnd"/>
              <w:r w:rsidRPr="00EA224F">
                <w:t xml:space="preserve"> </w:t>
              </w:r>
              <w:r>
                <w:t>et al. (</w:t>
              </w:r>
              <w:r w:rsidRPr="00EA224F">
                <w:t>200</w:t>
              </w:r>
            </w:ins>
            <w:ins w:id="22" w:author="Microsoft Office User" w:date="2021-05-05T14:53:00Z">
              <w:r>
                <w:t>6a</w:t>
              </w:r>
            </w:ins>
            <w:ins w:id="23" w:author="Microsoft Office User" w:date="2021-05-05T14:52:00Z">
              <w:r>
                <w:t>)</w:t>
              </w:r>
            </w:ins>
            <w:del w:id="24" w:author="Microsoft Office User" w:date="2021-05-05T14:52:00Z">
              <w:r w:rsidR="000E14B5" w:rsidDel="00B736D7">
                <w:rPr>
                  <w:rFonts w:hint="eastAsia"/>
                </w:rPr>
                <w:delText>2</w:delText>
              </w:r>
              <w:r w:rsidR="000E14B5" w:rsidDel="00B736D7">
                <w:delText>1</w:delText>
              </w:r>
            </w:del>
          </w:p>
        </w:tc>
        <w:tc>
          <w:tcPr>
            <w:tcW w:w="1380" w:type="dxa"/>
          </w:tcPr>
          <w:p w14:paraId="35C9C3B6" w14:textId="77777777" w:rsidR="000E14B5" w:rsidRPr="00011D10" w:rsidRDefault="000E14B5" w:rsidP="005E49A4">
            <w:pPr>
              <w:jc w:val="center"/>
            </w:pPr>
            <w:proofErr w:type="spellStart"/>
            <w:r w:rsidRPr="00EA224F">
              <w:t>Argyriou</w:t>
            </w:r>
            <w:proofErr w:type="spellEnd"/>
            <w:r w:rsidRPr="00EA224F">
              <w:t xml:space="preserve"> 2006</w:t>
            </w:r>
          </w:p>
        </w:tc>
        <w:tc>
          <w:tcPr>
            <w:tcW w:w="1358" w:type="dxa"/>
          </w:tcPr>
          <w:p w14:paraId="1865ECFE" w14:textId="77777777" w:rsidR="000E14B5" w:rsidRPr="00E06488" w:rsidRDefault="000E14B5" w:rsidP="005E49A4">
            <w:pPr>
              <w:jc w:val="center"/>
            </w:pPr>
            <w:r w:rsidRPr="00AD37F4">
              <w:rPr>
                <w:rFonts w:hint="eastAsia"/>
              </w:rPr>
              <w:t>1</w:t>
            </w:r>
            <w:r w:rsidRPr="00AD37F4">
              <w:t>4</w:t>
            </w:r>
          </w:p>
        </w:tc>
        <w:tc>
          <w:tcPr>
            <w:tcW w:w="1360" w:type="dxa"/>
          </w:tcPr>
          <w:p w14:paraId="194197E1" w14:textId="77777777" w:rsidR="000E14B5" w:rsidRPr="0046343B" w:rsidRDefault="000E14B5" w:rsidP="005E49A4">
            <w:pPr>
              <w:jc w:val="center"/>
            </w:pPr>
            <w:r w:rsidRPr="0046343B">
              <w:rPr>
                <w:rFonts w:hint="eastAsia"/>
              </w:rPr>
              <w:t>3</w:t>
            </w:r>
          </w:p>
        </w:tc>
        <w:tc>
          <w:tcPr>
            <w:tcW w:w="1361" w:type="dxa"/>
          </w:tcPr>
          <w:p w14:paraId="046C50C8" w14:textId="77777777" w:rsidR="000E14B5" w:rsidRPr="00494A95" w:rsidRDefault="000E14B5" w:rsidP="005E49A4">
            <w:pPr>
              <w:jc w:val="center"/>
            </w:pPr>
            <w:r w:rsidRPr="00494A95">
              <w:rPr>
                <w:rFonts w:hint="eastAsia"/>
              </w:rPr>
              <w:t>1</w:t>
            </w:r>
            <w:r w:rsidRPr="00494A95">
              <w:t>6</w:t>
            </w:r>
          </w:p>
        </w:tc>
        <w:tc>
          <w:tcPr>
            <w:tcW w:w="1360" w:type="dxa"/>
          </w:tcPr>
          <w:p w14:paraId="4A63CB6B" w14:textId="77777777" w:rsidR="000E14B5" w:rsidRPr="00DE0D7E" w:rsidRDefault="000E14B5" w:rsidP="005E49A4">
            <w:pPr>
              <w:jc w:val="center"/>
            </w:pPr>
            <w:r w:rsidRPr="00494A95">
              <w:rPr>
                <w:rFonts w:hint="eastAsia"/>
              </w:rPr>
              <w:t>1</w:t>
            </w:r>
            <w:r w:rsidRPr="00DE0D7E">
              <w:t>1</w:t>
            </w:r>
          </w:p>
        </w:tc>
      </w:tr>
      <w:tr w:rsidR="000E14B5" w14:paraId="15C02779" w14:textId="77777777" w:rsidTr="000E14B5">
        <w:trPr>
          <w:jc w:val="center"/>
        </w:trPr>
        <w:tc>
          <w:tcPr>
            <w:tcW w:w="1192" w:type="dxa"/>
          </w:tcPr>
          <w:p w14:paraId="4782BF44" w14:textId="66E4D2A5" w:rsidR="000E14B5" w:rsidRPr="00400395" w:rsidRDefault="00B736D7" w:rsidP="005E49A4">
            <w:pPr>
              <w:jc w:val="center"/>
            </w:pPr>
            <w:ins w:id="25" w:author="Microsoft Office User" w:date="2021-05-05T14:53:00Z">
              <w:r w:rsidRPr="00EA224F">
                <w:t xml:space="preserve">Pace </w:t>
              </w:r>
              <w:r>
                <w:t>et al. (</w:t>
              </w:r>
              <w:r w:rsidRPr="00EA224F">
                <w:t>20</w:t>
              </w:r>
              <w:r>
                <w:t>10)</w:t>
              </w:r>
            </w:ins>
            <w:del w:id="26" w:author="Microsoft Office User" w:date="2021-05-05T14:53:00Z">
              <w:r w:rsidR="000E14B5" w:rsidDel="00B736D7">
                <w:delText>22</w:delText>
              </w:r>
            </w:del>
          </w:p>
        </w:tc>
        <w:tc>
          <w:tcPr>
            <w:tcW w:w="1380" w:type="dxa"/>
          </w:tcPr>
          <w:p w14:paraId="7DF061B3" w14:textId="77777777" w:rsidR="000E14B5" w:rsidRPr="00011D10" w:rsidRDefault="000E14B5" w:rsidP="005E49A4">
            <w:pPr>
              <w:jc w:val="center"/>
            </w:pPr>
            <w:r w:rsidRPr="00EA224F">
              <w:t>Pace 2010</w:t>
            </w:r>
          </w:p>
        </w:tc>
        <w:tc>
          <w:tcPr>
            <w:tcW w:w="1358" w:type="dxa"/>
          </w:tcPr>
          <w:p w14:paraId="09E1139B" w14:textId="77777777" w:rsidR="000E14B5" w:rsidRPr="00E06488" w:rsidRDefault="000E14B5" w:rsidP="005E49A4">
            <w:pPr>
              <w:jc w:val="center"/>
            </w:pPr>
            <w:r w:rsidRPr="00AD37F4">
              <w:rPr>
                <w:rFonts w:hint="eastAsia"/>
              </w:rPr>
              <w:t>1</w:t>
            </w:r>
            <w:r w:rsidRPr="00AD37F4">
              <w:t>7</w:t>
            </w:r>
          </w:p>
        </w:tc>
        <w:tc>
          <w:tcPr>
            <w:tcW w:w="1360" w:type="dxa"/>
          </w:tcPr>
          <w:p w14:paraId="1AB9D34A" w14:textId="77777777" w:rsidR="000E14B5" w:rsidRPr="0046343B" w:rsidRDefault="000E14B5" w:rsidP="005E49A4">
            <w:pPr>
              <w:jc w:val="center"/>
            </w:pPr>
            <w:r w:rsidRPr="0046343B">
              <w:rPr>
                <w:rFonts w:hint="eastAsia"/>
              </w:rPr>
              <w:t>1</w:t>
            </w:r>
          </w:p>
        </w:tc>
        <w:tc>
          <w:tcPr>
            <w:tcW w:w="1361" w:type="dxa"/>
          </w:tcPr>
          <w:p w14:paraId="65EB7747" w14:textId="77777777" w:rsidR="000E14B5" w:rsidRPr="00494A95" w:rsidRDefault="000E14B5" w:rsidP="005E49A4">
            <w:pPr>
              <w:jc w:val="center"/>
            </w:pPr>
            <w:r w:rsidRPr="00494A95">
              <w:rPr>
                <w:rFonts w:hint="eastAsia"/>
              </w:rPr>
              <w:t>2</w:t>
            </w:r>
            <w:r w:rsidRPr="00494A95">
              <w:t>4</w:t>
            </w:r>
          </w:p>
        </w:tc>
        <w:tc>
          <w:tcPr>
            <w:tcW w:w="1360" w:type="dxa"/>
          </w:tcPr>
          <w:p w14:paraId="154BBDE1" w14:textId="77777777" w:rsidR="000E14B5" w:rsidRPr="00DE0D7E" w:rsidRDefault="000E14B5" w:rsidP="005E49A4">
            <w:pPr>
              <w:jc w:val="center"/>
            </w:pPr>
            <w:r w:rsidRPr="00494A95">
              <w:rPr>
                <w:rFonts w:hint="eastAsia"/>
              </w:rPr>
              <w:t>1</w:t>
            </w:r>
            <w:r w:rsidRPr="00DE0D7E">
              <w:t>0</w:t>
            </w:r>
          </w:p>
        </w:tc>
      </w:tr>
      <w:tr w:rsidR="000E14B5" w14:paraId="2E2B684E" w14:textId="77777777" w:rsidTr="000E14B5">
        <w:trPr>
          <w:jc w:val="center"/>
        </w:trPr>
        <w:tc>
          <w:tcPr>
            <w:tcW w:w="1192" w:type="dxa"/>
          </w:tcPr>
          <w:p w14:paraId="07B7126B" w14:textId="55A6ABF7" w:rsidR="000E14B5" w:rsidRPr="00400395" w:rsidRDefault="00B736D7" w:rsidP="005E49A4">
            <w:pPr>
              <w:jc w:val="center"/>
            </w:pPr>
            <w:proofErr w:type="spellStart"/>
            <w:ins w:id="27" w:author="Microsoft Office User" w:date="2021-05-05T14:53:00Z">
              <w:r w:rsidRPr="00400395">
                <w:t>Afonseca</w:t>
              </w:r>
              <w:proofErr w:type="spellEnd"/>
              <w:r w:rsidRPr="00400395">
                <w:t xml:space="preserve"> </w:t>
              </w:r>
              <w:r>
                <w:t>et al. (</w:t>
              </w:r>
              <w:r w:rsidRPr="00400395">
                <w:t>2013</w:t>
              </w:r>
              <w:r>
                <w:t>)</w:t>
              </w:r>
            </w:ins>
            <w:del w:id="28" w:author="Microsoft Office User" w:date="2021-05-05T14:53:00Z">
              <w:r w:rsidR="000E14B5" w:rsidRPr="00400395" w:rsidDel="00B736D7">
                <w:delText>2</w:delText>
              </w:r>
              <w:r w:rsidR="000E14B5" w:rsidDel="00B736D7">
                <w:delText>4</w:delText>
              </w:r>
            </w:del>
          </w:p>
        </w:tc>
        <w:tc>
          <w:tcPr>
            <w:tcW w:w="1380" w:type="dxa"/>
          </w:tcPr>
          <w:p w14:paraId="154A54F6" w14:textId="77777777" w:rsidR="000E14B5" w:rsidRPr="00400395" w:rsidRDefault="000E14B5" w:rsidP="005E49A4">
            <w:pPr>
              <w:jc w:val="center"/>
            </w:pPr>
            <w:proofErr w:type="spellStart"/>
            <w:r w:rsidRPr="00400395">
              <w:t>Afonseca</w:t>
            </w:r>
            <w:proofErr w:type="spellEnd"/>
            <w:r w:rsidRPr="00400395">
              <w:t xml:space="preserve"> 2013</w:t>
            </w:r>
          </w:p>
        </w:tc>
        <w:tc>
          <w:tcPr>
            <w:tcW w:w="1358" w:type="dxa"/>
          </w:tcPr>
          <w:p w14:paraId="5FAA1CC9" w14:textId="77777777" w:rsidR="000E14B5" w:rsidRPr="00400395" w:rsidRDefault="000E14B5" w:rsidP="005E49A4">
            <w:pPr>
              <w:jc w:val="center"/>
            </w:pPr>
            <w:r w:rsidRPr="00400395">
              <w:rPr>
                <w:rFonts w:hint="eastAsia"/>
              </w:rPr>
              <w:t>1</w:t>
            </w:r>
            <w:r w:rsidRPr="00400395">
              <w:t>8</w:t>
            </w:r>
          </w:p>
        </w:tc>
        <w:tc>
          <w:tcPr>
            <w:tcW w:w="1360" w:type="dxa"/>
          </w:tcPr>
          <w:p w14:paraId="1C1F266F" w14:textId="77777777" w:rsidR="000E14B5" w:rsidRPr="00400395" w:rsidRDefault="000E14B5" w:rsidP="005E49A4">
            <w:pPr>
              <w:jc w:val="center"/>
            </w:pPr>
            <w:r w:rsidRPr="00400395">
              <w:rPr>
                <w:rFonts w:hint="eastAsia"/>
              </w:rPr>
              <w:t>1</w:t>
            </w:r>
            <w:r w:rsidRPr="00400395">
              <w:t>5</w:t>
            </w:r>
          </w:p>
        </w:tc>
        <w:tc>
          <w:tcPr>
            <w:tcW w:w="1361" w:type="dxa"/>
          </w:tcPr>
          <w:p w14:paraId="72123AE0" w14:textId="77777777" w:rsidR="000E14B5" w:rsidRPr="00227997" w:rsidRDefault="000E14B5" w:rsidP="005E49A4">
            <w:pPr>
              <w:jc w:val="center"/>
            </w:pPr>
            <w:r w:rsidRPr="00227997">
              <w:rPr>
                <w:rFonts w:hint="eastAsia"/>
              </w:rPr>
              <w:t>1</w:t>
            </w:r>
            <w:r w:rsidRPr="00227997">
              <w:t>6</w:t>
            </w:r>
          </w:p>
        </w:tc>
        <w:tc>
          <w:tcPr>
            <w:tcW w:w="1360" w:type="dxa"/>
          </w:tcPr>
          <w:p w14:paraId="40699950" w14:textId="77777777" w:rsidR="000E14B5" w:rsidRPr="00E22115" w:rsidRDefault="000E14B5" w:rsidP="005E49A4">
            <w:pPr>
              <w:jc w:val="center"/>
            </w:pPr>
            <w:r w:rsidRPr="00E22115">
              <w:rPr>
                <w:rFonts w:hint="eastAsia"/>
              </w:rPr>
              <w:t>1</w:t>
            </w:r>
            <w:r w:rsidRPr="00E22115">
              <w:t>1</w:t>
            </w:r>
          </w:p>
        </w:tc>
      </w:tr>
      <w:tr w:rsidR="000E14B5" w14:paraId="695BE40B" w14:textId="77777777" w:rsidTr="000E14B5">
        <w:trPr>
          <w:jc w:val="center"/>
        </w:trPr>
        <w:tc>
          <w:tcPr>
            <w:tcW w:w="1192" w:type="dxa"/>
          </w:tcPr>
          <w:p w14:paraId="524D54CC" w14:textId="717A124F" w:rsidR="000E14B5" w:rsidRPr="00400395" w:rsidRDefault="00B736D7" w:rsidP="005E49A4">
            <w:pPr>
              <w:jc w:val="center"/>
            </w:pPr>
            <w:ins w:id="29" w:author="Microsoft Office User" w:date="2021-05-05T14:53:00Z">
              <w:r w:rsidRPr="00400395">
                <w:t xml:space="preserve">Salehi </w:t>
              </w:r>
              <w:r>
                <w:t>et al. (</w:t>
              </w:r>
              <w:r w:rsidRPr="00400395">
                <w:t>2015</w:t>
              </w:r>
              <w:r>
                <w:t>)</w:t>
              </w:r>
            </w:ins>
            <w:del w:id="30" w:author="Microsoft Office User" w:date="2021-05-05T14:53:00Z">
              <w:r w:rsidR="000E14B5" w:rsidRPr="00400395" w:rsidDel="00B736D7">
                <w:delText>2</w:delText>
              </w:r>
              <w:r w:rsidR="000E14B5" w:rsidDel="00B736D7">
                <w:delText>5</w:delText>
              </w:r>
            </w:del>
          </w:p>
        </w:tc>
        <w:tc>
          <w:tcPr>
            <w:tcW w:w="1380" w:type="dxa"/>
          </w:tcPr>
          <w:p w14:paraId="7BBAF57D" w14:textId="77777777" w:rsidR="000E14B5" w:rsidRPr="00400395" w:rsidRDefault="000E14B5" w:rsidP="005E49A4">
            <w:pPr>
              <w:jc w:val="center"/>
            </w:pPr>
            <w:r w:rsidRPr="00400395">
              <w:t>Salehi 2015</w:t>
            </w:r>
          </w:p>
        </w:tc>
        <w:tc>
          <w:tcPr>
            <w:tcW w:w="1358" w:type="dxa"/>
          </w:tcPr>
          <w:p w14:paraId="4E68C561" w14:textId="77777777" w:rsidR="000E14B5" w:rsidRPr="00400395" w:rsidRDefault="000E14B5" w:rsidP="005E49A4">
            <w:pPr>
              <w:jc w:val="center"/>
            </w:pPr>
            <w:r w:rsidRPr="00400395">
              <w:rPr>
                <w:rFonts w:hint="eastAsia"/>
              </w:rPr>
              <w:t>3</w:t>
            </w:r>
            <w:r w:rsidRPr="00400395">
              <w:t>2</w:t>
            </w:r>
          </w:p>
        </w:tc>
        <w:tc>
          <w:tcPr>
            <w:tcW w:w="1360" w:type="dxa"/>
          </w:tcPr>
          <w:p w14:paraId="2468F594" w14:textId="77777777" w:rsidR="000E14B5" w:rsidRPr="00400395" w:rsidRDefault="000E14B5" w:rsidP="005E49A4">
            <w:pPr>
              <w:jc w:val="center"/>
            </w:pPr>
            <w:r w:rsidRPr="00400395">
              <w:rPr>
                <w:rFonts w:hint="eastAsia"/>
              </w:rPr>
              <w:t>3</w:t>
            </w:r>
            <w:r w:rsidRPr="00400395">
              <w:t>2</w:t>
            </w:r>
          </w:p>
        </w:tc>
        <w:tc>
          <w:tcPr>
            <w:tcW w:w="1361" w:type="dxa"/>
          </w:tcPr>
          <w:p w14:paraId="69A1F259" w14:textId="77777777" w:rsidR="000E14B5" w:rsidRPr="00227997" w:rsidRDefault="000E14B5" w:rsidP="005E49A4">
            <w:pPr>
              <w:jc w:val="center"/>
            </w:pPr>
            <w:r w:rsidRPr="00227997">
              <w:rPr>
                <w:rFonts w:hint="eastAsia"/>
              </w:rPr>
              <w:t>3</w:t>
            </w:r>
            <w:r w:rsidRPr="00227997">
              <w:t>3</w:t>
            </w:r>
          </w:p>
        </w:tc>
        <w:tc>
          <w:tcPr>
            <w:tcW w:w="1360" w:type="dxa"/>
          </w:tcPr>
          <w:p w14:paraId="04DB3A65" w14:textId="77777777" w:rsidR="000E14B5" w:rsidRPr="00E22115" w:rsidRDefault="000E14B5" w:rsidP="005E49A4">
            <w:pPr>
              <w:jc w:val="center"/>
            </w:pPr>
            <w:r w:rsidRPr="00E22115">
              <w:rPr>
                <w:rFonts w:hint="eastAsia"/>
              </w:rPr>
              <w:t>3</w:t>
            </w:r>
            <w:r w:rsidRPr="00E22115">
              <w:t>2</w:t>
            </w:r>
          </w:p>
        </w:tc>
      </w:tr>
      <w:tr w:rsidR="000E14B5" w14:paraId="3341572A" w14:textId="77777777" w:rsidTr="000E14B5">
        <w:trPr>
          <w:jc w:val="center"/>
        </w:trPr>
        <w:tc>
          <w:tcPr>
            <w:tcW w:w="1192" w:type="dxa"/>
          </w:tcPr>
          <w:p w14:paraId="05487269" w14:textId="5EE7962E" w:rsidR="000E14B5" w:rsidRPr="00400395" w:rsidRDefault="00B736D7" w:rsidP="005E49A4">
            <w:pPr>
              <w:jc w:val="center"/>
            </w:pPr>
            <w:proofErr w:type="spellStart"/>
            <w:ins w:id="31" w:author="Microsoft Office User" w:date="2021-05-05T14:54:00Z">
              <w:r w:rsidRPr="00400395">
                <w:t>Anoushirvani</w:t>
              </w:r>
              <w:proofErr w:type="spellEnd"/>
              <w:r w:rsidRPr="00400395">
                <w:t xml:space="preserve"> </w:t>
              </w:r>
              <w:r>
                <w:t>et al. (</w:t>
              </w:r>
              <w:r w:rsidRPr="00400395">
                <w:t>2018</w:t>
              </w:r>
              <w:r>
                <w:t>)</w:t>
              </w:r>
            </w:ins>
            <w:del w:id="32" w:author="Microsoft Office User" w:date="2021-05-05T14:54:00Z">
              <w:r w:rsidR="000E14B5" w:rsidRPr="00400395" w:rsidDel="00B736D7">
                <w:delText>2</w:delText>
              </w:r>
              <w:r w:rsidR="000E14B5" w:rsidDel="00B736D7">
                <w:delText>6</w:delText>
              </w:r>
            </w:del>
          </w:p>
        </w:tc>
        <w:tc>
          <w:tcPr>
            <w:tcW w:w="1380" w:type="dxa"/>
          </w:tcPr>
          <w:p w14:paraId="4759D5A6" w14:textId="77777777" w:rsidR="000E14B5" w:rsidRPr="00400395" w:rsidRDefault="000E14B5" w:rsidP="005E49A4">
            <w:pPr>
              <w:jc w:val="center"/>
            </w:pPr>
            <w:proofErr w:type="spellStart"/>
            <w:r w:rsidRPr="00400395">
              <w:t>Anoushirvani</w:t>
            </w:r>
            <w:proofErr w:type="spellEnd"/>
            <w:r w:rsidRPr="00400395">
              <w:t xml:space="preserve"> 2018</w:t>
            </w:r>
          </w:p>
        </w:tc>
        <w:tc>
          <w:tcPr>
            <w:tcW w:w="1358" w:type="dxa"/>
          </w:tcPr>
          <w:p w14:paraId="5C662149" w14:textId="77777777" w:rsidR="000E14B5" w:rsidRPr="00400395" w:rsidRDefault="000E14B5" w:rsidP="005E49A4">
            <w:pPr>
              <w:jc w:val="center"/>
            </w:pPr>
            <w:r w:rsidRPr="00400395">
              <w:rPr>
                <w:rFonts w:hint="eastAsia"/>
              </w:rPr>
              <w:t>2</w:t>
            </w:r>
            <w:r w:rsidRPr="00400395">
              <w:t>1</w:t>
            </w:r>
          </w:p>
        </w:tc>
        <w:tc>
          <w:tcPr>
            <w:tcW w:w="1360" w:type="dxa"/>
          </w:tcPr>
          <w:p w14:paraId="5517E182" w14:textId="77777777" w:rsidR="000E14B5" w:rsidRPr="00400395" w:rsidRDefault="000E14B5" w:rsidP="005E49A4">
            <w:pPr>
              <w:jc w:val="center"/>
            </w:pPr>
            <w:r w:rsidRPr="00400395">
              <w:rPr>
                <w:rFonts w:hint="eastAsia"/>
              </w:rPr>
              <w:t>7</w:t>
            </w:r>
          </w:p>
        </w:tc>
        <w:tc>
          <w:tcPr>
            <w:tcW w:w="1361" w:type="dxa"/>
          </w:tcPr>
          <w:p w14:paraId="103318F6" w14:textId="77777777" w:rsidR="000E14B5" w:rsidRPr="00227997" w:rsidRDefault="000E14B5" w:rsidP="005E49A4">
            <w:pPr>
              <w:jc w:val="center"/>
            </w:pPr>
            <w:r w:rsidRPr="00400395">
              <w:rPr>
                <w:rFonts w:hint="eastAsia"/>
              </w:rPr>
              <w:t>2</w:t>
            </w:r>
            <w:r w:rsidRPr="00227997">
              <w:t>1</w:t>
            </w:r>
          </w:p>
        </w:tc>
        <w:tc>
          <w:tcPr>
            <w:tcW w:w="1360" w:type="dxa"/>
          </w:tcPr>
          <w:p w14:paraId="13515BF4" w14:textId="77777777" w:rsidR="000E14B5" w:rsidRPr="00E22115" w:rsidRDefault="000E14B5" w:rsidP="005E49A4">
            <w:pPr>
              <w:jc w:val="center"/>
            </w:pPr>
            <w:r w:rsidRPr="00227997">
              <w:rPr>
                <w:rFonts w:hint="eastAsia"/>
              </w:rPr>
              <w:t>1</w:t>
            </w:r>
            <w:r w:rsidRPr="00E22115">
              <w:t>5</w:t>
            </w:r>
          </w:p>
        </w:tc>
      </w:tr>
    </w:tbl>
    <w:p w14:paraId="6CB9B096" w14:textId="77777777" w:rsidR="000E14B5" w:rsidRDefault="000E14B5" w:rsidP="000E14B5">
      <w:pPr>
        <w:spacing w:line="360" w:lineRule="auto"/>
        <w:rPr>
          <w:sz w:val="24"/>
        </w:rPr>
      </w:pPr>
      <w:r w:rsidRPr="008566AC">
        <w:rPr>
          <w:rFonts w:hint="eastAsia"/>
          <w:sz w:val="24"/>
        </w:rPr>
        <w:t xml:space="preserve">VE, vitamin E; </w:t>
      </w:r>
      <w:r>
        <w:rPr>
          <w:rFonts w:eastAsia="Arial Unicode MS"/>
          <w:sz w:val="24"/>
        </w:rPr>
        <w:t xml:space="preserve">CIPN, chemotherapy-induced </w:t>
      </w:r>
      <w:r w:rsidRPr="008566AC">
        <w:rPr>
          <w:rFonts w:hint="eastAsia"/>
          <w:sz w:val="24"/>
        </w:rPr>
        <w:t>peripheral neuropathy</w:t>
      </w:r>
      <w:r>
        <w:rPr>
          <w:sz w:val="24"/>
        </w:rPr>
        <w:t>.</w:t>
      </w:r>
    </w:p>
    <w:p w14:paraId="48678533" w14:textId="77777777" w:rsidR="004476AB" w:rsidRPr="000E14B5" w:rsidRDefault="004476AB"/>
    <w:sectPr w:rsidR="004476AB" w:rsidRPr="000E14B5" w:rsidSect="003916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E8"/>
    <w:rsid w:val="000155CB"/>
    <w:rsid w:val="00016AA8"/>
    <w:rsid w:val="000B64D9"/>
    <w:rsid w:val="000C1026"/>
    <w:rsid w:val="000D5561"/>
    <w:rsid w:val="000E14B5"/>
    <w:rsid w:val="0023060D"/>
    <w:rsid w:val="002550BF"/>
    <w:rsid w:val="002610E8"/>
    <w:rsid w:val="00266ACC"/>
    <w:rsid w:val="002C3BE2"/>
    <w:rsid w:val="00391674"/>
    <w:rsid w:val="003C1C13"/>
    <w:rsid w:val="003F192F"/>
    <w:rsid w:val="00441E7A"/>
    <w:rsid w:val="004476AB"/>
    <w:rsid w:val="004D26EB"/>
    <w:rsid w:val="005B0969"/>
    <w:rsid w:val="006B1886"/>
    <w:rsid w:val="006C5EF7"/>
    <w:rsid w:val="006F64D2"/>
    <w:rsid w:val="00740762"/>
    <w:rsid w:val="007F1D21"/>
    <w:rsid w:val="00897F16"/>
    <w:rsid w:val="00A46CAB"/>
    <w:rsid w:val="00A87297"/>
    <w:rsid w:val="00AD0275"/>
    <w:rsid w:val="00B01DB3"/>
    <w:rsid w:val="00B55905"/>
    <w:rsid w:val="00B71CC9"/>
    <w:rsid w:val="00B736D7"/>
    <w:rsid w:val="00BA62F9"/>
    <w:rsid w:val="00BB21BA"/>
    <w:rsid w:val="00C04A57"/>
    <w:rsid w:val="00C5584B"/>
    <w:rsid w:val="00CB63C4"/>
    <w:rsid w:val="00CC0724"/>
    <w:rsid w:val="00D56AC5"/>
    <w:rsid w:val="00D846D5"/>
    <w:rsid w:val="00DF30D9"/>
    <w:rsid w:val="00E2119A"/>
    <w:rsid w:val="00E66336"/>
    <w:rsid w:val="00E8388E"/>
    <w:rsid w:val="00F00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4496E"/>
  <w15:chartTrackingRefBased/>
  <w15:docId w15:val="{10CCEED8-4805-EA41-B2E8-F59CAFBE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4B5"/>
    <w:pPr>
      <w:widowControl w:val="0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4B5"/>
    <w:pPr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4-25T13:42:00Z</dcterms:created>
  <dcterms:modified xsi:type="dcterms:W3CDTF">2021-05-05T13:48:00Z</dcterms:modified>
</cp:coreProperties>
</file>